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53BC3" w14:textId="3BD4C63B" w:rsidR="001A7053" w:rsidRPr="001A7053" w:rsidRDefault="001A7053" w:rsidP="001A7053">
      <w:pPr>
        <w:jc w:val="left"/>
        <w:rPr>
          <w:rFonts w:ascii="Calibri" w:hAnsi="Calibri" w:cs="Calibri"/>
          <w:sz w:val="24"/>
          <w:szCs w:val="24"/>
        </w:rPr>
      </w:pPr>
      <w:r w:rsidRPr="001A7053">
        <w:rPr>
          <w:rFonts w:ascii="Calibri" w:hAnsi="Calibri" w:cs="Calibri"/>
          <w:sz w:val="24"/>
          <w:szCs w:val="24"/>
        </w:rPr>
        <w:t xml:space="preserve">World Health </w:t>
      </w:r>
      <w:r w:rsidRPr="001A7053">
        <w:rPr>
          <w:rFonts w:ascii="Calibri" w:hAnsi="Calibri" w:cs="Calibri"/>
          <w:sz w:val="24"/>
          <w:szCs w:val="24"/>
          <w:lang w:val="en-GB"/>
        </w:rPr>
        <w:t>Organisation</w:t>
      </w:r>
      <w:r w:rsidRPr="001A7053">
        <w:rPr>
          <w:rFonts w:ascii="Calibri" w:hAnsi="Calibri" w:cs="Calibri"/>
          <w:sz w:val="24"/>
          <w:szCs w:val="24"/>
        </w:rPr>
        <w:t xml:space="preserve">: </w:t>
      </w:r>
      <w:r w:rsidRPr="001A7053">
        <w:rPr>
          <w:rFonts w:ascii="Calibri" w:hAnsi="Calibri" w:cs="Calibri"/>
          <w:i/>
          <w:iCs/>
          <w:sz w:val="24"/>
          <w:szCs w:val="24"/>
        </w:rPr>
        <w:t>Measurements of Healthy Ageing</w:t>
      </w:r>
    </w:p>
    <w:p w14:paraId="209BCFD0" w14:textId="7D57AF83" w:rsidR="00FB6764" w:rsidRPr="001A7053" w:rsidRDefault="001A7053" w:rsidP="001A7053">
      <w:pPr>
        <w:jc w:val="left"/>
        <w:rPr>
          <w:rFonts w:ascii="Calibri" w:hAnsi="Calibri" w:cs="Calibri"/>
          <w:sz w:val="36"/>
          <w:szCs w:val="36"/>
        </w:rPr>
      </w:pPr>
      <w:r w:rsidRPr="001A7053">
        <w:rPr>
          <w:rFonts w:ascii="Calibri" w:hAnsi="Calibri" w:cs="Calibri"/>
          <w:sz w:val="36"/>
          <w:szCs w:val="36"/>
        </w:rPr>
        <w:t>Effective Long-term Care Service Coverage for Older Persons in South Korea</w:t>
      </w:r>
    </w:p>
    <w:p w14:paraId="4FBF4432" w14:textId="77777777" w:rsidR="001A7053" w:rsidRDefault="001A7053" w:rsidP="001A7053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08EEB22B" w14:textId="77A815BE" w:rsidR="00A56276" w:rsidRPr="001A7053" w:rsidRDefault="001A7053" w:rsidP="001A7053">
      <w:pPr>
        <w:jc w:val="left"/>
        <w:rPr>
          <w:rFonts w:ascii="Calibri" w:hAnsi="Calibri" w:cs="Calibri"/>
          <w:b/>
          <w:bCs/>
          <w:sz w:val="24"/>
          <w:szCs w:val="24"/>
        </w:rPr>
      </w:pPr>
      <w:r w:rsidRPr="001A7053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>
        <w:rPr>
          <w:rFonts w:ascii="Calibri" w:hAnsi="Calibri" w:cs="Calibri"/>
          <w:b/>
          <w:bCs/>
          <w:sz w:val="24"/>
          <w:szCs w:val="24"/>
        </w:rPr>
        <w:t>DATA:</w:t>
      </w:r>
    </w:p>
    <w:p w14:paraId="12376BBC" w14:textId="77777777" w:rsidR="00DB20DA" w:rsidRPr="001A7053" w:rsidRDefault="00DB20DA" w:rsidP="001A7053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1A7053">
        <w:rPr>
          <w:rFonts w:ascii="Calibri" w:hAnsi="Calibri" w:cs="Calibri"/>
          <w:b/>
          <w:bCs/>
          <w:sz w:val="24"/>
          <w:szCs w:val="24"/>
        </w:rPr>
        <w:t>Appendix 1.</w:t>
      </w:r>
      <w:r w:rsidRPr="001A7053">
        <w:rPr>
          <w:rFonts w:ascii="Calibri" w:hAnsi="Calibri" w:cs="Calibri"/>
          <w:sz w:val="24"/>
          <w:szCs w:val="24"/>
        </w:rPr>
        <w:t xml:space="preserve"> Covariates included in regression </w:t>
      </w:r>
      <w:proofErr w:type="gramStart"/>
      <w:r w:rsidRPr="001A7053">
        <w:rPr>
          <w:rFonts w:ascii="Calibri" w:hAnsi="Calibri" w:cs="Calibri"/>
          <w:sz w:val="24"/>
          <w:szCs w:val="24"/>
        </w:rPr>
        <w:t>analysis</w:t>
      </w:r>
      <w:proofErr w:type="gramEnd"/>
    </w:p>
    <w:p w14:paraId="0AC69F3C" w14:textId="77777777" w:rsidR="00DB20DA" w:rsidRPr="001A7053" w:rsidRDefault="00DB20DA" w:rsidP="001A7053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 w:val="24"/>
          <w:szCs w:val="24"/>
        </w:rPr>
      </w:pPr>
      <w:r w:rsidRPr="001A7053">
        <w:rPr>
          <w:rFonts w:ascii="Calibri" w:hAnsi="Calibri" w:cs="Calibri"/>
          <w:b/>
          <w:bCs/>
          <w:sz w:val="24"/>
          <w:szCs w:val="24"/>
        </w:rPr>
        <w:t>Appendix 2.</w:t>
      </w:r>
      <w:r w:rsidRPr="001A7053">
        <w:rPr>
          <w:rFonts w:ascii="Calibri" w:hAnsi="Calibri" w:cs="Calibri"/>
          <w:sz w:val="24"/>
          <w:szCs w:val="24"/>
        </w:rPr>
        <w:t xml:space="preserve"> Results of age-specified relationship between </w:t>
      </w:r>
      <w:r w:rsidRPr="001A7053">
        <w:rPr>
          <w:rFonts w:ascii="Calibri" w:hAnsi="Calibri" w:cs="Calibri"/>
          <w:color w:val="000000"/>
          <w:sz w:val="24"/>
          <w:szCs w:val="24"/>
        </w:rPr>
        <w:t>LTC insurance and unmet care needs among people with care from 2014 to 2020</w:t>
      </w:r>
    </w:p>
    <w:p w14:paraId="1A9FEBB7" w14:textId="77777777" w:rsidR="00DB20DA" w:rsidRPr="00DB20DA" w:rsidRDefault="00DB20DA" w:rsidP="00DD0E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E213E" w14:textId="77777777" w:rsidR="00DB20DA" w:rsidRPr="00DB20DA" w:rsidRDefault="00DB20D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E47C88" w14:textId="09A4E8A8" w:rsidR="00D83A1D" w:rsidRPr="00A27CF1" w:rsidRDefault="001A7053" w:rsidP="00D83A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690B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54C8" w:rsidRPr="00A27CF1">
        <w:rPr>
          <w:rFonts w:ascii="Times New Roman" w:hAnsi="Times New Roman" w:cs="Times New Roman"/>
          <w:b/>
          <w:bCs/>
          <w:sz w:val="24"/>
          <w:szCs w:val="24"/>
        </w:rPr>
        <w:t xml:space="preserve">1. Covariates included in regression </w:t>
      </w:r>
      <w:proofErr w:type="gramStart"/>
      <w:r w:rsidR="001A54C8" w:rsidRPr="00A27CF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gramEnd"/>
    </w:p>
    <w:p w14:paraId="498A2B5F" w14:textId="77777777" w:rsidR="00D83A1D" w:rsidRPr="00D83A1D" w:rsidRDefault="00D83A1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4AEBDAB" w14:textId="4E9B52DD" w:rsidR="00D83A1D" w:rsidRPr="004E3A00" w:rsidRDefault="001A7053" w:rsidP="00D83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Age was divided into three categories (60-69, 70-79, ≥80 years old) and sex was classified into male and female. Marital status was divided into currently married and others</w:t>
      </w:r>
      <w:r w:rsidR="00784879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</w:t>
      </w:r>
      <w:r w:rsidR="0078487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ver married, widowed, and divorced. Region was coded into three groups (metropolis, small or medium city, and town or village). For living alone, people without household member</w:t>
      </w:r>
      <w:r w:rsidR="002C273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sidered as “yes,” and the others were classified as "no." The year was considered</w:t>
      </w:r>
      <w:r w:rsidR="002C2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mmy variable. </w:t>
      </w:r>
      <w:r w:rsidRPr="004E3A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ducation level was divided into four categories (</w:t>
      </w:r>
      <w:r w:rsidR="002C273A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imary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graduate or less, middle school graduate, high school graduate, and college graduate or more). Employment status was coded into two groups (</w:t>
      </w:r>
      <w:proofErr w:type="gramStart"/>
      <w:r w:rsidR="009A0E2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mployed, and</w:t>
      </w:r>
      <w:proofErr w:type="gramEnd"/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tired or other). Self-rated health was assessed with a five-scale</w:t>
      </w:r>
      <w:r w:rsidR="000C4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s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question “How would you rate your overall health?” Responses ranged from “very good” (score 1) to “very poor” (score 5) and were dichotomized into good health (for responses 1-3) and poor health (for responses 4-5). Disease diagnos</w:t>
      </w:r>
      <w:r w:rsidR="000C439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C439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cancer</w:t>
      </w:r>
      <w:r w:rsidR="000C4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lung, cardiac, and cerebrovascular disease</w:t>
      </w:r>
      <w:r w:rsidR="00EB28A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0C4395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ed </w:t>
      </w:r>
      <w:r w:rsidR="00016696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wave and, from the second wave, diagnosis and symptoms since the last survey were measured. We created the disease diagnosis </w:t>
      </w:r>
      <w:r w:rsidR="00ED21A6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wave by combining the responses on disease diagnosis at the first wave with the responses on diagnosis and symptoms since the last surve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surance 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status was classified into two categories (</w:t>
      </w:r>
      <w:r w:rsidR="00EB28AC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ns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ce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neficiaries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edical a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ipients</w:t>
      </w:r>
      <w:r w:rsidRPr="004E3A0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EAF2103" w14:textId="77777777" w:rsidR="00D83A1D" w:rsidRDefault="001A7053" w:rsidP="00D83A1D">
      <w:pPr>
        <w:widowControl/>
        <w:wordWrap/>
        <w:autoSpaceDE/>
        <w:autoSpaceDN/>
      </w:pPr>
      <w:r>
        <w:br w:type="page"/>
      </w:r>
    </w:p>
    <w:p w14:paraId="2F924C67" w14:textId="77777777" w:rsidR="00D83A1D" w:rsidRDefault="00D83A1D" w:rsidP="00D83A1D"/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4620"/>
      </w:tblGrid>
      <w:tr w:rsidR="00783CBC" w:rsidRPr="00DB20DA" w14:paraId="11CAF3F1" w14:textId="77777777" w:rsidTr="00014251">
        <w:trPr>
          <w:trHeight w:val="45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DCD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F522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ategories</w:t>
            </w:r>
          </w:p>
        </w:tc>
      </w:tr>
      <w:tr w:rsidR="00783CBC" w:rsidRPr="00DB20DA" w14:paraId="1B806596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D2F2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E40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0-69 years old</w:t>
            </w:r>
          </w:p>
        </w:tc>
      </w:tr>
      <w:tr w:rsidR="00783CBC" w:rsidRPr="00DB20DA" w14:paraId="01811994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5FA65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B26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0-79 years old</w:t>
            </w:r>
          </w:p>
        </w:tc>
      </w:tr>
      <w:tr w:rsidR="00783CBC" w:rsidRPr="00DB20DA" w14:paraId="74539DB5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F00BB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E817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≥</w:t>
            </w: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0 years old</w:t>
            </w:r>
          </w:p>
        </w:tc>
      </w:tr>
      <w:tr w:rsidR="00783CBC" w:rsidRPr="00DB20DA" w14:paraId="07AADA34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369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A53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783CBC" w:rsidRPr="00DB20DA" w14:paraId="5C4B4C1D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AB46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609D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783CBC" w:rsidRPr="00DB20DA" w14:paraId="55AB7E64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3CFA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859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urrently married</w:t>
            </w:r>
          </w:p>
        </w:tc>
      </w:tr>
      <w:tr w:rsidR="00783CBC" w:rsidRPr="00DB20DA" w14:paraId="266AF54B" w14:textId="77777777" w:rsidTr="00014251">
        <w:trPr>
          <w:trHeight w:val="450"/>
        </w:trPr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C96EC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B858" w14:textId="37C6C9FE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others (never married, widowed, </w:t>
            </w:r>
            <w:r w:rsidR="00DE3865"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or</w:t>
            </w: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divorced)</w:t>
            </w:r>
          </w:p>
        </w:tc>
      </w:tr>
      <w:tr w:rsidR="00783CBC" w:rsidRPr="00DB20DA" w14:paraId="30123B67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0F252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6D8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etropolis</w:t>
            </w:r>
          </w:p>
        </w:tc>
      </w:tr>
      <w:tr w:rsidR="00783CBC" w:rsidRPr="00DB20DA" w14:paraId="469EBAD2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DBDA7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45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mall or medium city</w:t>
            </w:r>
          </w:p>
        </w:tc>
      </w:tr>
      <w:tr w:rsidR="00783CBC" w:rsidRPr="00DB20DA" w14:paraId="4EAED35F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1F37D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DD25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town or village</w:t>
            </w:r>
          </w:p>
        </w:tc>
      </w:tr>
      <w:tr w:rsidR="00783CBC" w:rsidRPr="00DB20DA" w14:paraId="1A32CB29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FB1F7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iving alon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B0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83CBC" w:rsidRPr="00DB20DA" w14:paraId="41D09F8C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89F8A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3B1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83CBC" w:rsidRPr="00DB20DA" w14:paraId="12B658C2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58E8E" w14:textId="603FE9B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</w:t>
            </w:r>
            <w:r w:rsidR="001A54C8"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F7A" w14:textId="0EF60686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783CBC" w:rsidRPr="00DB20DA" w14:paraId="615EF735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7D15B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9D2" w14:textId="0F64EB85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16</w:t>
            </w:r>
          </w:p>
        </w:tc>
      </w:tr>
      <w:tr w:rsidR="00783CBC" w:rsidRPr="00DB20DA" w14:paraId="265000DE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E95C2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D5C" w14:textId="2DAC0092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18</w:t>
            </w:r>
          </w:p>
        </w:tc>
      </w:tr>
      <w:tr w:rsidR="00783CBC" w:rsidRPr="00DB20DA" w14:paraId="708458AB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E1472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4469" w14:textId="3A9E9DCE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20</w:t>
            </w:r>
          </w:p>
        </w:tc>
      </w:tr>
      <w:tr w:rsidR="00783CBC" w:rsidRPr="00DB20DA" w14:paraId="21FA3F07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A80F3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23F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primary school or less</w:t>
            </w:r>
          </w:p>
        </w:tc>
      </w:tr>
      <w:tr w:rsidR="00783CBC" w:rsidRPr="00DB20DA" w14:paraId="6FB13A67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0B7DA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489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iddle school graduate</w:t>
            </w:r>
          </w:p>
        </w:tc>
      </w:tr>
      <w:tr w:rsidR="00783CBC" w:rsidRPr="00DB20DA" w14:paraId="37767E76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A6B23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94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high school graduate</w:t>
            </w:r>
          </w:p>
        </w:tc>
      </w:tr>
      <w:tr w:rsidR="00783CBC" w:rsidRPr="00DB20DA" w14:paraId="3F85E2BC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E48B6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51C7" w14:textId="39A5EBEF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olleg</w:t>
            </w:r>
            <w:r w:rsidR="009D2359"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</w:t>
            </w: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graduate or more</w:t>
            </w:r>
          </w:p>
        </w:tc>
      </w:tr>
      <w:tr w:rsidR="00783CBC" w:rsidRPr="00DB20DA" w14:paraId="4C08D60E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81CEB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mployment statu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15F2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mployed</w:t>
            </w:r>
          </w:p>
        </w:tc>
      </w:tr>
      <w:tr w:rsidR="00783CBC" w:rsidRPr="00DB20DA" w14:paraId="6E282C6D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8BB92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7369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retired &amp; others</w:t>
            </w:r>
          </w:p>
        </w:tc>
      </w:tr>
      <w:tr w:rsidR="00783CBC" w:rsidRPr="00DB20DA" w14:paraId="202AA8DF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D550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elf-rated health statu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91BC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bad</w:t>
            </w:r>
          </w:p>
        </w:tc>
      </w:tr>
      <w:tr w:rsidR="00783CBC" w:rsidRPr="00DB20DA" w14:paraId="58F82781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D491B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5F55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783CBC" w:rsidRPr="00DB20DA" w14:paraId="06E58B66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061CB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ancer diagno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218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83CBC" w:rsidRPr="00DB20DA" w14:paraId="2CDB6A8B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17204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D9D6" w14:textId="7218CD96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</w:t>
            </w:r>
            <w:r w:rsidR="001A54C8"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s</w:t>
            </w:r>
          </w:p>
          <w:p w14:paraId="0B189BD0" w14:textId="77777777" w:rsidR="008F0434" w:rsidRPr="00DB20DA" w:rsidRDefault="008F0434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  <w:p w14:paraId="311FD281" w14:textId="77777777" w:rsidR="008F0434" w:rsidRPr="00DB20DA" w:rsidRDefault="008F0434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3CBC" w:rsidRPr="00DB20DA" w14:paraId="29C800CB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31B80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hronic lung disease diagno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8D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83CBC" w:rsidRPr="00DB20DA" w14:paraId="268634B5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344E8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7E54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83CBC" w:rsidRPr="00DB20DA" w14:paraId="39B57EEB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0D594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ardiac disease diagno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FBB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83CBC" w:rsidRPr="00DB20DA" w14:paraId="2896C3BD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2C9E0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5B4F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83CBC" w:rsidRPr="00DB20DA" w14:paraId="34A35116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FF291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erebrovascular disease diagnosi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46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83CBC" w:rsidRPr="00DB20DA" w14:paraId="580A21B9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A7F46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88CE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783CBC" w:rsidRPr="00DB20DA" w14:paraId="30AA69D2" w14:textId="77777777" w:rsidTr="00014251">
        <w:trPr>
          <w:trHeight w:val="45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C9CB6" w14:textId="77777777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Insurance statu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82D" w14:textId="3C93E6F5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insurance beneficiar</w:t>
            </w:r>
            <w:r w:rsidR="008F0434"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783CBC" w:rsidRPr="00DB20DA" w14:paraId="10604B4E" w14:textId="77777777" w:rsidTr="00014251">
        <w:trPr>
          <w:trHeight w:val="45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A5E1B" w14:textId="77777777" w:rsidR="00D83A1D" w:rsidRPr="00DB20DA" w:rsidRDefault="00D83A1D" w:rsidP="00014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E9DA" w14:textId="11101B66" w:rsidR="00D83A1D" w:rsidRPr="00DB20DA" w:rsidRDefault="001A7053" w:rsidP="000142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B20DA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edical aid recipient</w:t>
            </w:r>
          </w:p>
        </w:tc>
      </w:tr>
    </w:tbl>
    <w:p w14:paraId="7C9721AC" w14:textId="77777777" w:rsidR="00CA53DF" w:rsidRDefault="00CA53DF" w:rsidP="00D83A1D">
      <w:pPr>
        <w:sectPr w:rsidR="00CA53D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32DEEC" w14:textId="3AFBDDB9" w:rsidR="00146F18" w:rsidRPr="00DD0E23" w:rsidRDefault="001A7053" w:rsidP="00146F1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D0E23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0B3BB2" w:rsidRPr="00DD0E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54C8" w:rsidRPr="00DD0E23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CA53DF" w:rsidRPr="00DD0E23">
        <w:rPr>
          <w:rFonts w:ascii="Times New Roman" w:hAnsi="Times New Roman" w:cs="Times New Roman"/>
          <w:b/>
          <w:bCs/>
          <w:sz w:val="24"/>
          <w:szCs w:val="24"/>
        </w:rPr>
        <w:t xml:space="preserve">Results of age-specified relationship between </w:t>
      </w:r>
      <w:r w:rsidR="00DD0E23"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>LTC</w:t>
      </w:r>
      <w:r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surance and unmet care needs among people with care</w:t>
      </w:r>
      <w:r w:rsidR="00284D3F"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rom</w:t>
      </w:r>
      <w:r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2014</w:t>
      </w:r>
      <w:r w:rsidR="00284D3F"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 </w:t>
      </w:r>
      <w:r w:rsidRPr="00DD0E23">
        <w:rPr>
          <w:rFonts w:ascii="Times New Roman" w:hAnsi="Times New Roman" w:cs="Times New Roman"/>
          <w:b/>
          <w:bCs/>
          <w:color w:val="000000"/>
          <w:sz w:val="24"/>
          <w:szCs w:val="24"/>
        </w:rPr>
        <w:t>2020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53"/>
        <w:gridCol w:w="1032"/>
        <w:gridCol w:w="1202"/>
        <w:gridCol w:w="1985"/>
        <w:gridCol w:w="218"/>
        <w:gridCol w:w="1182"/>
        <w:gridCol w:w="1203"/>
        <w:gridCol w:w="2070"/>
      </w:tblGrid>
      <w:tr w:rsidR="00783CBC" w14:paraId="44D9C1E6" w14:textId="77777777" w:rsidTr="005A37E8">
        <w:trPr>
          <w:trHeight w:val="600"/>
        </w:trPr>
        <w:tc>
          <w:tcPr>
            <w:tcW w:w="2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EBE1B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>Long-term care insuranc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EFD865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31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4D5238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>ADL (N=1,120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57D250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2C01BC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4B53C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>IADL (N=2,736)</w:t>
            </w:r>
          </w:p>
        </w:tc>
      </w:tr>
      <w:tr w:rsidR="00783CBC" w14:paraId="57EBD556" w14:textId="77777777" w:rsidTr="005A37E8">
        <w:trPr>
          <w:trHeight w:val="675"/>
        </w:trPr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06EC4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649B7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Total</w:t>
            </w: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br/>
              <w:t>N (%)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6DCB5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Unmet needs</w:t>
            </w: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br/>
              <w:t>175 (15.2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DBC75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PR (95% CI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3B0E5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60A40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Total</w:t>
            </w: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br/>
              <w:t>N (%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3F08C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Unmet needs</w:t>
            </w: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br/>
              <w:t>762 (27.9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006A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PR (95% CI)</w:t>
            </w:r>
          </w:p>
        </w:tc>
      </w:tr>
      <w:tr w:rsidR="00783CBC" w14:paraId="48B13896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C2175" w14:textId="10227FF3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Early </w:t>
            </w:r>
            <w:r w:rsidR="00B22272">
              <w:rPr>
                <w:rFonts w:ascii="Times New Roman" w:hAnsi="Times New Roman" w:cs="Times New Roman"/>
                <w:color w:val="000000"/>
                <w:szCs w:val="20"/>
              </w:rPr>
              <w:t>older ag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195C42DF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037E35CA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BE23285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4FB8CB44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7F5ADD52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5BE98906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293A9D4C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783CBC" w14:paraId="7CDC3F06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4B360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Not awar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67F23E64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91 (45.7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53507E55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0 (22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20B745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1C7A47C8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1A207CE7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53 (40.7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6B647B10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89 (35.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08D20A27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</w:tr>
      <w:tr w:rsidR="00783CBC" w14:paraId="64E23E62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AC69D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 but do not use 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23522B3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90 (45.2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2250769C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3 (25.6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3E2F6CC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82 (0.51-1.3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3522A576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0D325FEF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342 (55.0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609712E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26 (36.8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1EBD729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92 (0.73-1.16)</w:t>
            </w:r>
          </w:p>
        </w:tc>
      </w:tr>
      <w:tr w:rsidR="00783CBC" w14:paraId="396214DC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01788" w14:textId="40F64AAA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</w:t>
            </w:r>
            <w:r w:rsidR="00284D3F">
              <w:rPr>
                <w:rFonts w:ascii="Times New Roman" w:hAnsi="Times New Roman" w:cs="Times New Roman"/>
                <w:color w:val="000000"/>
                <w:szCs w:val="20"/>
              </w:rPr>
              <w:t xml:space="preserve"> and</w:t>
            </w: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us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0B13A5C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8 (9.1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0BCAC5CB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D12A6B4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4F923CCD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38337697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7 (4.3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29594AD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 (3.7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6198AE4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11* (0.02-0.81)</w:t>
            </w:r>
          </w:p>
        </w:tc>
      </w:tr>
      <w:tr w:rsidR="00783CBC" w14:paraId="36E49ED0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71192" w14:textId="39755F0B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Middle </w:t>
            </w:r>
            <w:r w:rsidR="00B22272">
              <w:rPr>
                <w:rFonts w:ascii="Times New Roman" w:hAnsi="Times New Roman" w:cs="Times New Roman"/>
                <w:color w:val="000000"/>
                <w:szCs w:val="20"/>
              </w:rPr>
              <w:t>older ag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29F9B2C1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6B4B701A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8188C0E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70C1E39A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59458813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5B8227ED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2B42A5EF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783CBC" w14:paraId="5F1D92CE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D54FF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Not awar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43A2A6C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36 (50.2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51E43E83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45 (19.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C3EFFDB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57EA4D59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52A63289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600 (49.6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4CED9E7D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81 (30.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52E610C1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</w:tr>
      <w:tr w:rsidR="00783CBC" w14:paraId="0B05E0DA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5C8BF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 but do not use 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69430E0B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70 (36.2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4C7EA0D9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1 (12.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0ED9168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66 (0.41-1.0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24EFFDD4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25E96697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522 (43.1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061167A8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71 (32.8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64C23F5E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.05 (0.88-1.24)</w:t>
            </w:r>
          </w:p>
        </w:tc>
      </w:tr>
      <w:tr w:rsidR="00783CBC" w14:paraId="08DBD679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FCDA7" w14:textId="311CA605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</w:t>
            </w:r>
            <w:r w:rsidR="00284D3F">
              <w:rPr>
                <w:rFonts w:ascii="Times New Roman" w:hAnsi="Times New Roman" w:cs="Times New Roman"/>
                <w:color w:val="000000"/>
                <w:szCs w:val="20"/>
              </w:rPr>
              <w:t xml:space="preserve"> and</w:t>
            </w: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us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56D1844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64 (13.6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3ECCF834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 (1.6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85ABD41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09* (0.01-0.6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2C1B42B4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2CDAAFEF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88 (7.3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5C9C34AC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3 (3.4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6F9D83F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12*** (0.04-0.38)</w:t>
            </w:r>
          </w:p>
        </w:tc>
      </w:tr>
      <w:tr w:rsidR="00783CBC" w14:paraId="327C65F6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FA7A9" w14:textId="37C72942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Late </w:t>
            </w:r>
            <w:r w:rsidR="00B22272">
              <w:rPr>
                <w:rFonts w:ascii="Times New Roman" w:hAnsi="Times New Roman" w:cs="Times New Roman"/>
                <w:color w:val="000000"/>
                <w:szCs w:val="20"/>
              </w:rPr>
              <w:t>older ag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778FF813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692CF081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C136B96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10135AD2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518FF18C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1A3257BC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185C92E7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783CBC" w14:paraId="61418C06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05120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Not aware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2F1532C2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264 (54.3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5B491929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46 (17.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E572E30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11939752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6620DAE3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479 (53.0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157A15D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07 (22.3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07A50871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 xml:space="preserve"> 1 (ref)</w:t>
            </w:r>
          </w:p>
        </w:tc>
      </w:tr>
      <w:tr w:rsidR="00783CBC" w14:paraId="4A981A1A" w14:textId="77777777" w:rsidTr="005A37E8">
        <w:trPr>
          <w:trHeight w:val="330"/>
        </w:trPr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5AC21" w14:textId="77777777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 but do not use 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30C941AF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43 (29.4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</w:tcPr>
          <w:p w14:paraId="33E9AC4B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1 (7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6838B4B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46* (0.25-0.8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14:paraId="1F83921E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15894285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321 (35.5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</w:tcPr>
          <w:p w14:paraId="4DC9B5F1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72 (22.4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4E55BF48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93 (0.70-1.23)</w:t>
            </w:r>
          </w:p>
        </w:tc>
      </w:tr>
      <w:tr w:rsidR="00783CBC" w14:paraId="69A6D491" w14:textId="77777777" w:rsidTr="005A37E8">
        <w:trPr>
          <w:trHeight w:val="330"/>
        </w:trPr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E3555" w14:textId="00245463" w:rsidR="00146F18" w:rsidRPr="00146F18" w:rsidRDefault="001A7053" w:rsidP="005A37E8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  Aware</w:t>
            </w:r>
            <w:r w:rsidR="00284D3F">
              <w:rPr>
                <w:rFonts w:ascii="Times New Roman" w:hAnsi="Times New Roman" w:cs="Times New Roman"/>
                <w:color w:val="000000"/>
                <w:szCs w:val="20"/>
              </w:rPr>
              <w:t xml:space="preserve"> and</w:t>
            </w:r>
            <w:r w:rsidRPr="00146F18">
              <w:rPr>
                <w:rFonts w:ascii="Times New Roman" w:hAnsi="Times New Roman" w:cs="Times New Roman"/>
                <w:color w:val="000000"/>
                <w:szCs w:val="20"/>
              </w:rPr>
              <w:t xml:space="preserve"> use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0C83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79 (16.3)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D7A4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8 (10.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924FA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59 (0.29-1.20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C5839" w14:textId="77777777" w:rsidR="00146F18" w:rsidRPr="00146F18" w:rsidRDefault="00146F18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14E88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04 (11.5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EB0B6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12 (11.5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E393E" w14:textId="77777777" w:rsidR="00146F18" w:rsidRPr="00146F18" w:rsidRDefault="001A7053" w:rsidP="005A37E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46F18">
              <w:rPr>
                <w:rFonts w:ascii="Times New Roman" w:hAnsi="Times New Roman" w:cs="Times New Roman"/>
                <w:szCs w:val="20"/>
              </w:rPr>
              <w:t>0.45** (0.26-0.78)</w:t>
            </w:r>
          </w:p>
        </w:tc>
      </w:tr>
    </w:tbl>
    <w:p w14:paraId="63F437D8" w14:textId="77777777" w:rsidR="00FD6E24" w:rsidRDefault="00DD0E23" w:rsidP="00283D21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D0E23">
        <w:rPr>
          <w:rFonts w:ascii="Times New Roman" w:hAnsi="Times New Roman" w:cs="Times New Roman"/>
          <w:color w:val="000000"/>
          <w:sz w:val="22"/>
        </w:rPr>
        <w:t>LTC, long-term care; ADL, activities of daily living; IADL, instrumental activities of daily living; PR, prevalence ratio; CI, confidence interval; ref, reference.</w:t>
      </w:r>
    </w:p>
    <w:p w14:paraId="10192BBC" w14:textId="77777777" w:rsidR="000D686C" w:rsidRDefault="001A54C8" w:rsidP="00283D21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DD0E23">
        <w:rPr>
          <w:rFonts w:ascii="Times New Roman" w:hAnsi="Times New Roman" w:cs="Times New Roman"/>
          <w:color w:val="000000"/>
          <w:sz w:val="22"/>
        </w:rPr>
        <w:t>Results of multiple regression after adjusting for sex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marital status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region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living alone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year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education level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employment status</w:t>
      </w:r>
      <w:r w:rsidR="00283D21" w:rsidRPr="00DD0E23">
        <w:rPr>
          <w:rFonts w:ascii="Times New Roman" w:hAnsi="Times New Roman" w:cs="Times New Roman"/>
          <w:color w:val="000000"/>
          <w:sz w:val="22"/>
        </w:rPr>
        <w:t>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self-rated health</w:t>
      </w:r>
      <w:r w:rsidR="00283D21" w:rsidRPr="00DD0E23">
        <w:rPr>
          <w:rFonts w:ascii="Times New Roman" w:hAnsi="Times New Roman" w:cs="Times New Roman"/>
          <w:color w:val="000000"/>
          <w:sz w:val="22"/>
        </w:rPr>
        <w:t xml:space="preserve"> status;</w:t>
      </w:r>
      <w:r w:rsidRPr="00DD0E23">
        <w:rPr>
          <w:rFonts w:ascii="Times New Roman" w:hAnsi="Times New Roman" w:cs="Times New Roman"/>
          <w:color w:val="000000"/>
          <w:sz w:val="22"/>
        </w:rPr>
        <w:t xml:space="preserve"> cancer</w:t>
      </w:r>
      <w:r w:rsidRPr="00146F18">
        <w:rPr>
          <w:rFonts w:ascii="Times New Roman" w:hAnsi="Times New Roman" w:cs="Times New Roman"/>
          <w:color w:val="000000"/>
          <w:sz w:val="22"/>
        </w:rPr>
        <w:t xml:space="preserve">, chronic lung diagnosis, cardiac disease, </w:t>
      </w:r>
      <w:r w:rsidR="00283D21">
        <w:rPr>
          <w:rFonts w:ascii="Times New Roman" w:hAnsi="Times New Roman" w:cs="Times New Roman"/>
          <w:color w:val="000000"/>
          <w:sz w:val="22"/>
        </w:rPr>
        <w:t xml:space="preserve">or </w:t>
      </w:r>
      <w:r w:rsidRPr="00146F18">
        <w:rPr>
          <w:rFonts w:ascii="Times New Roman" w:hAnsi="Times New Roman" w:cs="Times New Roman"/>
          <w:color w:val="000000"/>
          <w:sz w:val="22"/>
        </w:rPr>
        <w:t>cerebrovascular disease diagnos</w:t>
      </w:r>
      <w:r w:rsidR="00283D21">
        <w:rPr>
          <w:rFonts w:ascii="Times New Roman" w:hAnsi="Times New Roman" w:cs="Times New Roman"/>
          <w:color w:val="000000"/>
          <w:sz w:val="22"/>
        </w:rPr>
        <w:t>e</w:t>
      </w:r>
      <w:r w:rsidRPr="00146F18">
        <w:rPr>
          <w:rFonts w:ascii="Times New Roman" w:hAnsi="Times New Roman" w:cs="Times New Roman"/>
          <w:color w:val="000000"/>
          <w:sz w:val="22"/>
        </w:rPr>
        <w:t>s</w:t>
      </w:r>
      <w:r w:rsidR="00283D21">
        <w:rPr>
          <w:rFonts w:ascii="Times New Roman" w:hAnsi="Times New Roman" w:cs="Times New Roman"/>
          <w:color w:val="000000"/>
          <w:sz w:val="22"/>
        </w:rPr>
        <w:t>;</w:t>
      </w:r>
      <w:r w:rsidRPr="00146F18">
        <w:rPr>
          <w:rFonts w:ascii="Times New Roman" w:hAnsi="Times New Roman" w:cs="Times New Roman"/>
          <w:color w:val="000000"/>
          <w:sz w:val="22"/>
        </w:rPr>
        <w:t xml:space="preserve"> and insurance status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64474BC6" w14:textId="3B56E843" w:rsidR="00146F18" w:rsidRPr="00283D21" w:rsidRDefault="001A54C8" w:rsidP="00283D21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146F18">
        <w:rPr>
          <w:rFonts w:ascii="Times New Roman" w:hAnsi="Times New Roman" w:cs="Times New Roman"/>
          <w:color w:val="000000"/>
          <w:sz w:val="22"/>
        </w:rPr>
        <w:lastRenderedPageBreak/>
        <w:t>*: 0.05, **: 0.01, ***: &lt;0.001</w:t>
      </w:r>
    </w:p>
    <w:sectPr w:rsidR="00146F18" w:rsidRPr="00283D21" w:rsidSect="00CA53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A793D" w14:textId="77777777" w:rsidR="00535CCA" w:rsidRDefault="00535CCA" w:rsidP="009F330D">
      <w:pPr>
        <w:spacing w:after="0" w:line="240" w:lineRule="auto"/>
      </w:pPr>
      <w:r>
        <w:separator/>
      </w:r>
    </w:p>
  </w:endnote>
  <w:endnote w:type="continuationSeparator" w:id="0">
    <w:p w14:paraId="1D4450B6" w14:textId="77777777" w:rsidR="00535CCA" w:rsidRDefault="00535CCA" w:rsidP="009F3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Batang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81FE1" w14:textId="77777777" w:rsidR="00535CCA" w:rsidRDefault="00535CCA" w:rsidP="009F330D">
      <w:pPr>
        <w:spacing w:after="0" w:line="240" w:lineRule="auto"/>
      </w:pPr>
      <w:r>
        <w:separator/>
      </w:r>
    </w:p>
  </w:footnote>
  <w:footnote w:type="continuationSeparator" w:id="0">
    <w:p w14:paraId="4BC4DA42" w14:textId="77777777" w:rsidR="00535CCA" w:rsidRDefault="00535CCA" w:rsidP="009F33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963A7"/>
    <w:multiLevelType w:val="hybridMultilevel"/>
    <w:tmpl w:val="74B6D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2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NzczMTQyMzYxsrBQ0lEKTi0uzszPAykwqgUAVDXMUiwAAAA="/>
  </w:docVars>
  <w:rsids>
    <w:rsidRoot w:val="00E27FBF"/>
    <w:rsid w:val="00004285"/>
    <w:rsid w:val="00014251"/>
    <w:rsid w:val="00016696"/>
    <w:rsid w:val="000A776B"/>
    <w:rsid w:val="000B3BB2"/>
    <w:rsid w:val="000C4395"/>
    <w:rsid w:val="000D686C"/>
    <w:rsid w:val="00146F18"/>
    <w:rsid w:val="00185936"/>
    <w:rsid w:val="001973FE"/>
    <w:rsid w:val="001A54C8"/>
    <w:rsid w:val="001A7053"/>
    <w:rsid w:val="00221668"/>
    <w:rsid w:val="00223DF8"/>
    <w:rsid w:val="00283D21"/>
    <w:rsid w:val="00284D3F"/>
    <w:rsid w:val="00290851"/>
    <w:rsid w:val="002A0CAF"/>
    <w:rsid w:val="002C273A"/>
    <w:rsid w:val="002D0554"/>
    <w:rsid w:val="003853D7"/>
    <w:rsid w:val="003959FB"/>
    <w:rsid w:val="00423692"/>
    <w:rsid w:val="004E3A00"/>
    <w:rsid w:val="00535CCA"/>
    <w:rsid w:val="005A099B"/>
    <w:rsid w:val="005A37E8"/>
    <w:rsid w:val="005E7F0E"/>
    <w:rsid w:val="00605A79"/>
    <w:rsid w:val="0066790D"/>
    <w:rsid w:val="0067490B"/>
    <w:rsid w:val="00690BD0"/>
    <w:rsid w:val="00783CBC"/>
    <w:rsid w:val="00784879"/>
    <w:rsid w:val="00841648"/>
    <w:rsid w:val="00896134"/>
    <w:rsid w:val="008F0434"/>
    <w:rsid w:val="009A0E24"/>
    <w:rsid w:val="009D2359"/>
    <w:rsid w:val="009F330D"/>
    <w:rsid w:val="00A12A0C"/>
    <w:rsid w:val="00A27CF1"/>
    <w:rsid w:val="00A56276"/>
    <w:rsid w:val="00A616D1"/>
    <w:rsid w:val="00A7444F"/>
    <w:rsid w:val="00AE7156"/>
    <w:rsid w:val="00B22272"/>
    <w:rsid w:val="00B70C97"/>
    <w:rsid w:val="00BB5890"/>
    <w:rsid w:val="00CA53DF"/>
    <w:rsid w:val="00CE17F6"/>
    <w:rsid w:val="00D55607"/>
    <w:rsid w:val="00D56C84"/>
    <w:rsid w:val="00D83A1D"/>
    <w:rsid w:val="00D85DF1"/>
    <w:rsid w:val="00DB20DA"/>
    <w:rsid w:val="00DD0E23"/>
    <w:rsid w:val="00DE3865"/>
    <w:rsid w:val="00DE3EA2"/>
    <w:rsid w:val="00E27FBF"/>
    <w:rsid w:val="00E32944"/>
    <w:rsid w:val="00E46477"/>
    <w:rsid w:val="00EB28AC"/>
    <w:rsid w:val="00ED21A6"/>
    <w:rsid w:val="00FB6764"/>
    <w:rsid w:val="00FD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47949"/>
  <w15:chartTrackingRefBased/>
  <w15:docId w15:val="{357C0BE4-6B5E-43A1-AD62-C3CB115A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3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3D7"/>
  </w:style>
  <w:style w:type="paragraph" w:styleId="Footer">
    <w:name w:val="footer"/>
    <w:basedOn w:val="Normal"/>
    <w:link w:val="FooterChar"/>
    <w:uiPriority w:val="99"/>
    <w:unhideWhenUsed/>
    <w:rsid w:val="003853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53D7"/>
  </w:style>
  <w:style w:type="paragraph" w:styleId="Revision">
    <w:name w:val="Revision"/>
    <w:hidden/>
    <w:uiPriority w:val="99"/>
    <w:semiHidden/>
    <w:rsid w:val="001A54C8"/>
    <w:pPr>
      <w:spacing w:after="0" w:line="240" w:lineRule="auto"/>
      <w:jc w:val="left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B676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764"/>
    <w:rPr>
      <w:szCs w:val="20"/>
    </w:rPr>
  </w:style>
  <w:style w:type="character" w:styleId="CommentReference">
    <w:name w:val="annotation reference"/>
    <w:basedOn w:val="DefaultParagraphFont"/>
    <w:rsid w:val="00FB6764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4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6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A70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32</Words>
  <Characters>3603</Characters>
  <Application>Microsoft Office Word</Application>
  <DocSecurity>4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y Ladbrook</cp:lastModifiedBy>
  <cp:revision>2</cp:revision>
  <dcterms:created xsi:type="dcterms:W3CDTF">2023-06-09T10:00:00Z</dcterms:created>
  <dcterms:modified xsi:type="dcterms:W3CDTF">2023-06-09T10:00:00Z</dcterms:modified>
</cp:coreProperties>
</file>